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D56D2" w14:textId="4346D437" w:rsidR="00AD352C" w:rsidRPr="001A3574" w:rsidRDefault="00AD352C" w:rsidP="00555EE0">
      <w:pPr>
        <w:pStyle w:val="1"/>
        <w:spacing w:before="0"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1A3574"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>S</w:t>
      </w:r>
      <w:r w:rsidRPr="001A3574"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>.</w:t>
      </w:r>
      <w:r w:rsidRPr="001A357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Panel of E2730 binding assay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Style w:val="a3"/>
        <w:tblW w:w="9354" w:type="dxa"/>
        <w:tblLook w:val="04A0" w:firstRow="1" w:lastRow="0" w:firstColumn="1" w:lastColumn="0" w:noHBand="0" w:noVBand="1"/>
      </w:tblPr>
      <w:tblGrid>
        <w:gridCol w:w="1701"/>
        <w:gridCol w:w="1417"/>
        <w:gridCol w:w="1701"/>
        <w:gridCol w:w="1417"/>
        <w:gridCol w:w="1701"/>
        <w:gridCol w:w="1417"/>
      </w:tblGrid>
      <w:tr w:rsidR="009133D0" w:rsidRPr="00555EE0" w14:paraId="7B2114D0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7CC89E49" w14:textId="25DC4FD0" w:rsidR="00AD352C" w:rsidRPr="00555EE0" w:rsidRDefault="00AD352C" w:rsidP="00555E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417" w:type="dxa"/>
            <w:vAlign w:val="center"/>
          </w:tcPr>
          <w:p w14:paraId="22D467E0" w14:textId="2F232C99" w:rsidR="00AD352C" w:rsidRPr="00555EE0" w:rsidRDefault="00AD352C" w:rsidP="00555E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Origin</w:t>
            </w:r>
          </w:p>
        </w:tc>
        <w:tc>
          <w:tcPr>
            <w:tcW w:w="1701" w:type="dxa"/>
            <w:vAlign w:val="center"/>
          </w:tcPr>
          <w:p w14:paraId="376D5B38" w14:textId="30D2D223" w:rsidR="00AD352C" w:rsidRPr="00555EE0" w:rsidRDefault="00AD352C" w:rsidP="00555E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417" w:type="dxa"/>
            <w:vAlign w:val="center"/>
          </w:tcPr>
          <w:p w14:paraId="124E0512" w14:textId="73A3E05A" w:rsidR="00AD352C" w:rsidRPr="00555EE0" w:rsidRDefault="00AD352C" w:rsidP="00555E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Origin</w:t>
            </w:r>
          </w:p>
        </w:tc>
        <w:tc>
          <w:tcPr>
            <w:tcW w:w="1701" w:type="dxa"/>
            <w:vAlign w:val="center"/>
          </w:tcPr>
          <w:p w14:paraId="152DE138" w14:textId="27622610" w:rsidR="00AD352C" w:rsidRPr="00555EE0" w:rsidRDefault="00AD352C" w:rsidP="00555E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417" w:type="dxa"/>
            <w:vAlign w:val="center"/>
          </w:tcPr>
          <w:p w14:paraId="79514131" w14:textId="7E965E6F" w:rsidR="00AD352C" w:rsidRPr="00555EE0" w:rsidRDefault="00AD352C" w:rsidP="00555E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Origin</w:t>
            </w:r>
          </w:p>
        </w:tc>
      </w:tr>
      <w:tr w:rsidR="009133D0" w:rsidRPr="00555EE0" w14:paraId="190927D8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3F2873D0" w14:textId="0C9DA084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Adenosine, A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7" w:type="dxa"/>
            <w:vAlign w:val="center"/>
          </w:tcPr>
          <w:p w14:paraId="5ED2229A" w14:textId="54F44575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0DEFBCF8" w14:textId="47346DEF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Cholecystokinin CCK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(CCK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0543CBD" w14:textId="2664AEE7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74AF9372" w14:textId="5195E365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CCR1</w:t>
            </w:r>
          </w:p>
        </w:tc>
        <w:tc>
          <w:tcPr>
            <w:tcW w:w="1417" w:type="dxa"/>
            <w:vAlign w:val="center"/>
          </w:tcPr>
          <w:p w14:paraId="413137BB" w14:textId="7E417A92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745F4ED9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0F4A51C7" w14:textId="28657808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Adenosine, A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417" w:type="dxa"/>
            <w:vAlign w:val="center"/>
          </w:tcPr>
          <w:p w14:paraId="42BBA1D4" w14:textId="0016E9DE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312FFDA2" w14:textId="513EAC8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Dopamine, D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7" w:type="dxa"/>
            <w:vAlign w:val="center"/>
          </w:tcPr>
          <w:p w14:paraId="3F92AFA4" w14:textId="524DC821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5660AD6B" w14:textId="31082DEC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417" w:type="dxa"/>
            <w:vAlign w:val="center"/>
          </w:tcPr>
          <w:p w14:paraId="19220E7D" w14:textId="21D68C61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U-937 cells (human)</w:t>
            </w:r>
          </w:p>
        </w:tc>
      </w:tr>
      <w:tr w:rsidR="009133D0" w:rsidRPr="00555EE0" w14:paraId="6023D301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0760C10A" w14:textId="7008FF61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Adenosine, A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vAlign w:val="center"/>
          </w:tcPr>
          <w:p w14:paraId="212B5315" w14:textId="0A1686F3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25DA46D2" w14:textId="5B1A3FAF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Dopamine, D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S</w:t>
            </w:r>
          </w:p>
        </w:tc>
        <w:tc>
          <w:tcPr>
            <w:tcW w:w="1417" w:type="dxa"/>
            <w:vAlign w:val="center"/>
          </w:tcPr>
          <w:p w14:paraId="4908DFA9" w14:textId="2EA0CDC9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03D89B06" w14:textId="3ED43051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istamine, H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7" w:type="dxa"/>
            <w:vAlign w:val="center"/>
          </w:tcPr>
          <w:p w14:paraId="41DBA3E1" w14:textId="6D4E6D6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60AB771A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5962A7CD" w14:textId="6CB7949D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Adrenergic (non-selective)</w:t>
            </w:r>
          </w:p>
        </w:tc>
        <w:tc>
          <w:tcPr>
            <w:tcW w:w="1417" w:type="dxa"/>
            <w:vAlign w:val="center"/>
          </w:tcPr>
          <w:p w14:paraId="3FE64B60" w14:textId="0145E4B0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38CC4687" w14:textId="1D628291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Dopamine, D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vAlign w:val="center"/>
          </w:tcPr>
          <w:p w14:paraId="6733CB5D" w14:textId="602BCFF4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0986989C" w14:textId="74C85B1D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istamine, H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vAlign w:val="center"/>
          </w:tcPr>
          <w:p w14:paraId="0FBA87D5" w14:textId="455C5F0C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242F6B1F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2D050767" w14:textId="03D6B599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Adrenergic (non-selective)</w:t>
            </w:r>
          </w:p>
        </w:tc>
        <w:tc>
          <w:tcPr>
            <w:tcW w:w="1417" w:type="dxa"/>
            <w:vAlign w:val="center"/>
          </w:tcPr>
          <w:p w14:paraId="24DA3084" w14:textId="3CB99A95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34F9B490" w14:textId="21E1117D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Dopamine, D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.4</w:t>
            </w:r>
          </w:p>
        </w:tc>
        <w:tc>
          <w:tcPr>
            <w:tcW w:w="1417" w:type="dxa"/>
            <w:vAlign w:val="center"/>
          </w:tcPr>
          <w:p w14:paraId="2C46F9DC" w14:textId="1589BE9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14A62CFC" w14:textId="03B71E6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Melanocortin, MC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vAlign w:val="center"/>
          </w:tcPr>
          <w:p w14:paraId="6A90D05A" w14:textId="23166DD3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11B33D74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4A2D497F" w14:textId="4CC61B6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Adrenergic</w:t>
            </w:r>
          </w:p>
        </w:tc>
        <w:tc>
          <w:tcPr>
            <w:tcW w:w="1417" w:type="dxa"/>
            <w:vAlign w:val="center"/>
          </w:tcPr>
          <w:p w14:paraId="21698468" w14:textId="1D43CC95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466960AF" w14:textId="22EFFB76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Dopamine, D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7" w:type="dxa"/>
            <w:vAlign w:val="center"/>
          </w:tcPr>
          <w:p w14:paraId="379A4191" w14:textId="5902DC46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369C3557" w14:textId="2E7FFCA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Melatonin, M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(ML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A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3AEE15B" w14:textId="7F0CC465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39A610A2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24494BCE" w14:textId="33AEA87B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Adrenergic</w:t>
            </w:r>
          </w:p>
        </w:tc>
        <w:tc>
          <w:tcPr>
            <w:tcW w:w="1417" w:type="dxa"/>
            <w:vAlign w:val="center"/>
          </w:tcPr>
          <w:p w14:paraId="47CD2423" w14:textId="4D0C2905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2AEDEE4F" w14:textId="115F4F1D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Endothelin, E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417" w:type="dxa"/>
            <w:vAlign w:val="center"/>
          </w:tcPr>
          <w:p w14:paraId="1EEE0738" w14:textId="6D9E402F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0726BBCF" w14:textId="27D75133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Muscarinic, M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7" w:type="dxa"/>
            <w:vAlign w:val="center"/>
          </w:tcPr>
          <w:p w14:paraId="04DC29B0" w14:textId="0A52EAC5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4F5BD84C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0C72F685" w14:textId="1BE7B4F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Angiotensin, A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7" w:type="dxa"/>
            <w:vAlign w:val="center"/>
          </w:tcPr>
          <w:p w14:paraId="4FB93775" w14:textId="668E719E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316813A6" w14:textId="122E2CC9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Endothelin, E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417" w:type="dxa"/>
            <w:vAlign w:val="center"/>
          </w:tcPr>
          <w:p w14:paraId="50A46015" w14:textId="040441EB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32C4BE87" w14:textId="2A0547DB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Muscarinic, M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vAlign w:val="center"/>
          </w:tcPr>
          <w:p w14:paraId="00C69E27" w14:textId="27A2708E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7123831F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1185CCAE" w14:textId="072EC46C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Angiotensin, A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vAlign w:val="center"/>
          </w:tcPr>
          <w:p w14:paraId="55A5B6ED" w14:textId="01A99B36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53883970" w14:textId="77777777" w:rsidR="00665828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</w:p>
          <w:p w14:paraId="5509E65B" w14:textId="39D5A0D7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(non-selective)</w:t>
            </w:r>
          </w:p>
        </w:tc>
        <w:tc>
          <w:tcPr>
            <w:tcW w:w="1417" w:type="dxa"/>
            <w:vAlign w:val="center"/>
          </w:tcPr>
          <w:p w14:paraId="1A5EDFCA" w14:textId="563DCDAD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3D1B2B16" w14:textId="1DC4C2D1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Muscarinic, M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vAlign w:val="center"/>
          </w:tcPr>
          <w:p w14:paraId="77D72545" w14:textId="20728D7E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0F2A6151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7A6A2934" w14:textId="1960A114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Benzodiazepine (central)</w:t>
            </w:r>
          </w:p>
        </w:tc>
        <w:tc>
          <w:tcPr>
            <w:tcW w:w="1417" w:type="dxa"/>
            <w:vAlign w:val="center"/>
          </w:tcPr>
          <w:p w14:paraId="0B270B0F" w14:textId="376C0F7C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55BBB44A" w14:textId="057FBD98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Galanin, GAL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7" w:type="dxa"/>
            <w:vAlign w:val="center"/>
          </w:tcPr>
          <w:p w14:paraId="7A07C09C" w14:textId="5D37BE21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7203C36A" w14:textId="65AACBC6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Muscarinic, M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vAlign w:val="center"/>
          </w:tcPr>
          <w:p w14:paraId="1D00533A" w14:textId="64586330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7562B51E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67E42728" w14:textId="293D4F38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Benzodiazepine (peripheral)</w:t>
            </w:r>
          </w:p>
        </w:tc>
        <w:tc>
          <w:tcPr>
            <w:tcW w:w="1417" w:type="dxa"/>
            <w:vAlign w:val="center"/>
          </w:tcPr>
          <w:p w14:paraId="73592B5C" w14:textId="4BA7CA7C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heart</w:t>
            </w:r>
          </w:p>
        </w:tc>
        <w:tc>
          <w:tcPr>
            <w:tcW w:w="1701" w:type="dxa"/>
            <w:vAlign w:val="center"/>
          </w:tcPr>
          <w:p w14:paraId="36BF155B" w14:textId="307EB04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Galanin, GAL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vAlign w:val="center"/>
          </w:tcPr>
          <w:p w14:paraId="24759A67" w14:textId="6B2AF327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02C1FF0C" w14:textId="2DE216BC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Muscarinic, M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7" w:type="dxa"/>
            <w:vAlign w:val="center"/>
          </w:tcPr>
          <w:p w14:paraId="5BA30625" w14:textId="558EEC28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0E6ECADB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66CB30D0" w14:textId="53A021F0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Bombesin, BB (non-selective)</w:t>
            </w:r>
          </w:p>
        </w:tc>
        <w:tc>
          <w:tcPr>
            <w:tcW w:w="1417" w:type="dxa"/>
            <w:vAlign w:val="center"/>
          </w:tcPr>
          <w:p w14:paraId="65DCB1E0" w14:textId="479ADB38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1C1C9194" w14:textId="635A1A4F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AMPA</w:t>
            </w:r>
          </w:p>
        </w:tc>
        <w:tc>
          <w:tcPr>
            <w:tcW w:w="1417" w:type="dxa"/>
            <w:vAlign w:val="center"/>
          </w:tcPr>
          <w:p w14:paraId="7D63E55D" w14:textId="0E208C28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3A01E760" w14:textId="6706ADC5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eurokinin, NK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7" w:type="dxa"/>
            <w:vAlign w:val="center"/>
          </w:tcPr>
          <w:p w14:paraId="0F099177" w14:textId="06454659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U-373MG cells (human)</w:t>
            </w:r>
          </w:p>
        </w:tc>
      </w:tr>
      <w:tr w:rsidR="009133D0" w:rsidRPr="00555EE0" w14:paraId="31400630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4B68EB88" w14:textId="1CD113C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Bradykinin, B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vAlign w:val="center"/>
          </w:tcPr>
          <w:p w14:paraId="574F0193" w14:textId="62B40DCE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13208E2F" w14:textId="4A924FDF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Kainate</w:t>
            </w:r>
            <w:proofErr w:type="spellEnd"/>
          </w:p>
        </w:tc>
        <w:tc>
          <w:tcPr>
            <w:tcW w:w="1417" w:type="dxa"/>
            <w:vAlign w:val="center"/>
          </w:tcPr>
          <w:p w14:paraId="02E9B098" w14:textId="5C9788BC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4A2F7277" w14:textId="2AA86766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eurokinin, NK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vAlign w:val="center"/>
          </w:tcPr>
          <w:p w14:paraId="62FB6961" w14:textId="19938E32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68534FD6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003A22BA" w14:textId="536EF26D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Calcitonin gene related peptide, CGRP</w:t>
            </w:r>
          </w:p>
        </w:tc>
        <w:tc>
          <w:tcPr>
            <w:tcW w:w="1417" w:type="dxa"/>
            <w:vAlign w:val="center"/>
          </w:tcPr>
          <w:p w14:paraId="43938634" w14:textId="3082719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5152F164" w14:textId="4D4FB8AD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MDA</w:t>
            </w:r>
          </w:p>
        </w:tc>
        <w:tc>
          <w:tcPr>
            <w:tcW w:w="1417" w:type="dxa"/>
            <w:vAlign w:val="center"/>
          </w:tcPr>
          <w:p w14:paraId="5AC309A6" w14:textId="066C9F4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56072B51" w14:textId="4CC2DB58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eurokinin, NK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vAlign w:val="center"/>
          </w:tcPr>
          <w:p w14:paraId="76036F87" w14:textId="6A65AE3C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9133D0" w:rsidRPr="00555EE0" w14:paraId="24337522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0C03412E" w14:textId="3673037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Cannabinoid, CB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7" w:type="dxa"/>
            <w:vAlign w:val="center"/>
          </w:tcPr>
          <w:p w14:paraId="76972C86" w14:textId="174CF71E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73E846DE" w14:textId="10279694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PDGF</w:t>
            </w:r>
          </w:p>
        </w:tc>
        <w:tc>
          <w:tcPr>
            <w:tcW w:w="1417" w:type="dxa"/>
            <w:vAlign w:val="center"/>
          </w:tcPr>
          <w:p w14:paraId="0B044AC7" w14:textId="59C8642F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BALB/c 3T3 cells (mouse)</w:t>
            </w:r>
          </w:p>
        </w:tc>
        <w:tc>
          <w:tcPr>
            <w:tcW w:w="1701" w:type="dxa"/>
            <w:vAlign w:val="center"/>
          </w:tcPr>
          <w:p w14:paraId="1440EC91" w14:textId="59DA29E2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europeptide, Y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7" w:type="dxa"/>
            <w:vAlign w:val="center"/>
          </w:tcPr>
          <w:p w14:paraId="30F3A597" w14:textId="2185A722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K-N-MC cells (human)</w:t>
            </w:r>
          </w:p>
        </w:tc>
      </w:tr>
      <w:tr w:rsidR="009133D0" w:rsidRPr="00555EE0" w14:paraId="79721035" w14:textId="77777777" w:rsidTr="009133D0">
        <w:trPr>
          <w:trHeight w:val="312"/>
        </w:trPr>
        <w:tc>
          <w:tcPr>
            <w:tcW w:w="1701" w:type="dxa"/>
            <w:vAlign w:val="center"/>
          </w:tcPr>
          <w:p w14:paraId="652169BF" w14:textId="588D687D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Cholecystokinin CCK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(CCK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859024D" w14:textId="7EB0E906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4DE2C0C4" w14:textId="77B856A8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CXCR2 (IL-8B)</w:t>
            </w:r>
          </w:p>
        </w:tc>
        <w:tc>
          <w:tcPr>
            <w:tcW w:w="1417" w:type="dxa"/>
            <w:vAlign w:val="center"/>
          </w:tcPr>
          <w:p w14:paraId="51DED0C7" w14:textId="75E16756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7EE6CBC3" w14:textId="1F6989A3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europeptide, Y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vAlign w:val="center"/>
          </w:tcPr>
          <w:p w14:paraId="0F0A0D20" w14:textId="2ED1F43A" w:rsidR="009133D0" w:rsidRPr="00555EE0" w:rsidRDefault="009133D0" w:rsidP="00913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KAN-TS cells (human)</w:t>
            </w:r>
          </w:p>
        </w:tc>
      </w:tr>
    </w:tbl>
    <w:p w14:paraId="012CEF50" w14:textId="6D0D0B56" w:rsidR="009133D0" w:rsidRPr="001A3574" w:rsidRDefault="009133D0" w:rsidP="009133D0">
      <w:pPr>
        <w:pStyle w:val="1"/>
        <w:spacing w:before="0"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1A3574"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>S</w:t>
      </w:r>
      <w:r w:rsidRPr="001A3574"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>.</w:t>
      </w:r>
      <w:r w:rsidRPr="001A357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Panel of E2730 binding assay</w:t>
      </w: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(Continued)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Style w:val="a3"/>
        <w:tblW w:w="9354" w:type="dxa"/>
        <w:tblLook w:val="04A0" w:firstRow="1" w:lastRow="0" w:firstColumn="1" w:lastColumn="0" w:noHBand="0" w:noVBand="1"/>
      </w:tblPr>
      <w:tblGrid>
        <w:gridCol w:w="1701"/>
        <w:gridCol w:w="1417"/>
        <w:gridCol w:w="1701"/>
        <w:gridCol w:w="1417"/>
        <w:gridCol w:w="1701"/>
        <w:gridCol w:w="1417"/>
      </w:tblGrid>
      <w:tr w:rsidR="009133D0" w:rsidRPr="00555EE0" w14:paraId="7C09CE9C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33E57E98" w14:textId="77777777" w:rsidR="009133D0" w:rsidRPr="00555EE0" w:rsidRDefault="009133D0" w:rsidP="001338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417" w:type="dxa"/>
            <w:vAlign w:val="center"/>
          </w:tcPr>
          <w:p w14:paraId="06365F58" w14:textId="77777777" w:rsidR="009133D0" w:rsidRPr="00555EE0" w:rsidRDefault="009133D0" w:rsidP="001338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Origin</w:t>
            </w:r>
          </w:p>
        </w:tc>
        <w:tc>
          <w:tcPr>
            <w:tcW w:w="1701" w:type="dxa"/>
            <w:vAlign w:val="center"/>
          </w:tcPr>
          <w:p w14:paraId="6EF474F1" w14:textId="77777777" w:rsidR="009133D0" w:rsidRPr="00555EE0" w:rsidRDefault="009133D0" w:rsidP="001338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417" w:type="dxa"/>
            <w:vAlign w:val="center"/>
          </w:tcPr>
          <w:p w14:paraId="33372C10" w14:textId="77777777" w:rsidR="009133D0" w:rsidRPr="00555EE0" w:rsidRDefault="009133D0" w:rsidP="001338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Origin</w:t>
            </w:r>
          </w:p>
        </w:tc>
        <w:tc>
          <w:tcPr>
            <w:tcW w:w="1701" w:type="dxa"/>
            <w:vAlign w:val="center"/>
          </w:tcPr>
          <w:p w14:paraId="66A23043" w14:textId="77777777" w:rsidR="009133D0" w:rsidRPr="00555EE0" w:rsidRDefault="009133D0" w:rsidP="001338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417" w:type="dxa"/>
            <w:vAlign w:val="center"/>
          </w:tcPr>
          <w:p w14:paraId="77225AFF" w14:textId="77777777" w:rsidR="009133D0" w:rsidRPr="00555EE0" w:rsidRDefault="009133D0" w:rsidP="001338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5EE0">
              <w:rPr>
                <w:rFonts w:ascii="Times New Roman" w:hAnsi="Times New Roman" w:cs="Times New Roman"/>
                <w:b/>
                <w:bCs/>
                <w:szCs w:val="21"/>
              </w:rPr>
              <w:t>Origin</w:t>
            </w:r>
          </w:p>
        </w:tc>
      </w:tr>
      <w:tr w:rsidR="00665828" w:rsidRPr="00555EE0" w14:paraId="142CF7C3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1F483F1E" w14:textId="7DD7480E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eurotensin, N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(NTS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1AA32E6" w14:textId="46F44170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696F6297" w14:textId="38824079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Purinergic, P2Y</w:t>
            </w:r>
          </w:p>
        </w:tc>
        <w:tc>
          <w:tcPr>
            <w:tcW w:w="1417" w:type="dxa"/>
            <w:vAlign w:val="center"/>
          </w:tcPr>
          <w:p w14:paraId="71262E2B" w14:textId="77F045C3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60C6165D" w14:textId="3D401C7E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Vasoactive intestinal peptide, VIP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(VPAC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A54D99C" w14:textId="5F91D70D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665828" w:rsidRPr="00555EE0" w14:paraId="33859F66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1C29AF43" w14:textId="237F455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 neuronal α4β2</w:t>
            </w:r>
          </w:p>
        </w:tc>
        <w:tc>
          <w:tcPr>
            <w:tcW w:w="1417" w:type="dxa"/>
            <w:vAlign w:val="center"/>
          </w:tcPr>
          <w:p w14:paraId="06355265" w14:textId="649525A0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H-SY5Y cells (human)</w:t>
            </w:r>
          </w:p>
        </w:tc>
        <w:tc>
          <w:tcPr>
            <w:tcW w:w="1701" w:type="dxa"/>
            <w:vAlign w:val="center"/>
          </w:tcPr>
          <w:p w14:paraId="46A690E2" w14:textId="57B13895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erotonin, 5-H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417" w:type="dxa"/>
            <w:vAlign w:val="center"/>
          </w:tcPr>
          <w:p w14:paraId="7F10FDAC" w14:textId="44D497F3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49E0ABF1" w14:textId="78F40049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Vasopressin, V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417" w:type="dxa"/>
            <w:vAlign w:val="center"/>
          </w:tcPr>
          <w:p w14:paraId="4B310B26" w14:textId="43BBE64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665828" w:rsidRPr="00555EE0" w14:paraId="412393A4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2840E9CB" w14:textId="48D15C57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Opioid</w:t>
            </w:r>
          </w:p>
        </w:tc>
        <w:tc>
          <w:tcPr>
            <w:tcW w:w="1417" w:type="dxa"/>
            <w:vAlign w:val="center"/>
          </w:tcPr>
          <w:p w14:paraId="5D55CD23" w14:textId="22D0610E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3FABA0FD" w14:textId="2AD62DBB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erotonin, 5-H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B</w:t>
            </w:r>
          </w:p>
        </w:tc>
        <w:tc>
          <w:tcPr>
            <w:tcW w:w="1417" w:type="dxa"/>
            <w:vAlign w:val="center"/>
          </w:tcPr>
          <w:p w14:paraId="364BEB9E" w14:textId="75A51A59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199AE0D8" w14:textId="1A7F2CDC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L-Type Ca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channel (dihydropyridine)</w:t>
            </w:r>
          </w:p>
        </w:tc>
        <w:tc>
          <w:tcPr>
            <w:tcW w:w="1417" w:type="dxa"/>
            <w:vAlign w:val="center"/>
          </w:tcPr>
          <w:p w14:paraId="65B08D24" w14:textId="1BE8A454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</w:tr>
      <w:tr w:rsidR="00665828" w:rsidRPr="00555EE0" w14:paraId="2748E020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0CE3D432" w14:textId="2F281BB2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κ Opioid</w:t>
            </w:r>
          </w:p>
        </w:tc>
        <w:tc>
          <w:tcPr>
            <w:tcW w:w="1417" w:type="dxa"/>
            <w:vAlign w:val="center"/>
          </w:tcPr>
          <w:p w14:paraId="1B503EEF" w14:textId="30BB4BB0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recombinant</w:t>
            </w:r>
          </w:p>
        </w:tc>
        <w:tc>
          <w:tcPr>
            <w:tcW w:w="1701" w:type="dxa"/>
            <w:vAlign w:val="center"/>
          </w:tcPr>
          <w:p w14:paraId="708B1636" w14:textId="59F0CA1B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erotonin, 5-H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417" w:type="dxa"/>
            <w:vAlign w:val="center"/>
          </w:tcPr>
          <w:p w14:paraId="22E00915" w14:textId="05865EBB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07C94106" w14:textId="46F4EB07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L-type Ca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channel (verapamil)</w:t>
            </w:r>
          </w:p>
        </w:tc>
        <w:tc>
          <w:tcPr>
            <w:tcW w:w="1417" w:type="dxa"/>
            <w:vAlign w:val="center"/>
          </w:tcPr>
          <w:p w14:paraId="4ED04737" w14:textId="3CE95471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</w:tr>
      <w:tr w:rsidR="00665828" w:rsidRPr="00555EE0" w14:paraId="0DB54567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31CAE89E" w14:textId="1C53787B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μ Opioid</w:t>
            </w:r>
          </w:p>
        </w:tc>
        <w:tc>
          <w:tcPr>
            <w:tcW w:w="1417" w:type="dxa"/>
            <w:vAlign w:val="center"/>
          </w:tcPr>
          <w:p w14:paraId="504AC9B1" w14:textId="4941BC7B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60287267" w14:textId="0EECD526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erotonin, 5-H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B</w:t>
            </w:r>
          </w:p>
        </w:tc>
        <w:tc>
          <w:tcPr>
            <w:tcW w:w="1417" w:type="dxa"/>
            <w:vAlign w:val="center"/>
          </w:tcPr>
          <w:p w14:paraId="0AB9B0DD" w14:textId="2EB9C289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10C2C0CA" w14:textId="5E595847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-Type Ca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channel</w:t>
            </w:r>
          </w:p>
        </w:tc>
        <w:tc>
          <w:tcPr>
            <w:tcW w:w="1417" w:type="dxa"/>
            <w:vAlign w:val="center"/>
          </w:tcPr>
          <w:p w14:paraId="1A6AC932" w14:textId="249C84D8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</w:tr>
      <w:tr w:rsidR="00665828" w:rsidRPr="00555EE0" w14:paraId="2888D962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7E3449C5" w14:textId="79E8A48E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ociceptin</w:t>
            </w:r>
            <w:proofErr w:type="spellEnd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, NOP (ORL1)</w:t>
            </w:r>
          </w:p>
        </w:tc>
        <w:tc>
          <w:tcPr>
            <w:tcW w:w="1417" w:type="dxa"/>
            <w:vAlign w:val="center"/>
          </w:tcPr>
          <w:p w14:paraId="36FF041A" w14:textId="6CFDCEAC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704D24E5" w14:textId="2768D04C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erotonin, 5-H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C</w:t>
            </w:r>
          </w:p>
        </w:tc>
        <w:tc>
          <w:tcPr>
            <w:tcW w:w="1417" w:type="dxa"/>
            <w:vAlign w:val="center"/>
          </w:tcPr>
          <w:p w14:paraId="5A8D6205" w14:textId="7B0BB4DE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7CF64B54" w14:textId="23A11F46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channel</w:t>
            </w:r>
          </w:p>
        </w:tc>
        <w:tc>
          <w:tcPr>
            <w:tcW w:w="1417" w:type="dxa"/>
            <w:vAlign w:val="center"/>
          </w:tcPr>
          <w:p w14:paraId="0FB4DCD7" w14:textId="77397AD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</w:tr>
      <w:tr w:rsidR="00665828" w:rsidRPr="00555EE0" w14:paraId="18A90DC9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25083DB3" w14:textId="5FEE9CA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PAC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(PACAP)</w:t>
            </w:r>
          </w:p>
        </w:tc>
        <w:tc>
          <w:tcPr>
            <w:tcW w:w="1417" w:type="dxa"/>
            <w:vAlign w:val="center"/>
          </w:tcPr>
          <w:p w14:paraId="4833BF3D" w14:textId="5FFDDDA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043C5E61" w14:textId="0B26B0D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erotonin, 5-H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vAlign w:val="center"/>
          </w:tcPr>
          <w:p w14:paraId="1AFD7333" w14:textId="665C172D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08393BB4" w14:textId="732BB0EC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K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</w:t>
            </w:r>
            <w:proofErr w:type="spellEnd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channel</w:t>
            </w:r>
          </w:p>
        </w:tc>
        <w:tc>
          <w:tcPr>
            <w:tcW w:w="1417" w:type="dxa"/>
            <w:vAlign w:val="center"/>
          </w:tcPr>
          <w:p w14:paraId="16B42982" w14:textId="6E2F4DE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</w:tr>
      <w:tr w:rsidR="00665828" w:rsidRPr="00555EE0" w14:paraId="110FDA1F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28829C48" w14:textId="292E62E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1417" w:type="dxa"/>
            <w:vAlign w:val="center"/>
          </w:tcPr>
          <w:p w14:paraId="35B23BD7" w14:textId="739634ED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11AE7E1A" w14:textId="75F21414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erotonin, 5-H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a</w:t>
            </w:r>
          </w:p>
        </w:tc>
        <w:tc>
          <w:tcPr>
            <w:tcW w:w="1417" w:type="dxa"/>
            <w:vAlign w:val="center"/>
          </w:tcPr>
          <w:p w14:paraId="6E285A7F" w14:textId="62F93155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5B899853" w14:textId="77777777" w:rsidR="00665828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channel</w:t>
            </w:r>
          </w:p>
          <w:p w14:paraId="1D24BD0A" w14:textId="638E0CB0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gramEnd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2)</w:t>
            </w:r>
          </w:p>
        </w:tc>
        <w:tc>
          <w:tcPr>
            <w:tcW w:w="1417" w:type="dxa"/>
            <w:vAlign w:val="center"/>
          </w:tcPr>
          <w:p w14:paraId="2574E8B3" w14:textId="1B95CE42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</w:tr>
      <w:tr w:rsidR="00665828" w:rsidRPr="00555EE0" w14:paraId="7CF3A011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282F887E" w14:textId="64795A96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Phencyclidine, PCP</w:t>
            </w:r>
          </w:p>
        </w:tc>
        <w:tc>
          <w:tcPr>
            <w:tcW w:w="1417" w:type="dxa"/>
            <w:vAlign w:val="center"/>
          </w:tcPr>
          <w:p w14:paraId="42940A36" w14:textId="1E951B50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  <w:tc>
          <w:tcPr>
            <w:tcW w:w="1701" w:type="dxa"/>
            <w:vAlign w:val="center"/>
          </w:tcPr>
          <w:p w14:paraId="44589B8C" w14:textId="0CE683A4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erotonin, 5-H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7" w:type="dxa"/>
            <w:vAlign w:val="center"/>
          </w:tcPr>
          <w:p w14:paraId="16543336" w14:textId="0254E46D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373D60EE" w14:textId="5D168B0C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channel (GABA-gated)</w:t>
            </w:r>
          </w:p>
        </w:tc>
        <w:tc>
          <w:tcPr>
            <w:tcW w:w="1417" w:type="dxa"/>
            <w:vAlign w:val="center"/>
          </w:tcPr>
          <w:p w14:paraId="48BC5AC9" w14:textId="44E139BB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cerebral cortex</w:t>
            </w:r>
          </w:p>
        </w:tc>
      </w:tr>
      <w:tr w:rsidR="00665828" w:rsidRPr="00555EE0" w14:paraId="3BE8C03B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29509E38" w14:textId="59459857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Prostaglandin E2, EP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vAlign w:val="center"/>
          </w:tcPr>
          <w:p w14:paraId="14D28F81" w14:textId="5DF217F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6CD81470" w14:textId="0DCBE5C5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erotonin, 5-HT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17" w:type="dxa"/>
            <w:vAlign w:val="center"/>
          </w:tcPr>
          <w:p w14:paraId="3894FEF4" w14:textId="623A6493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4705B0A1" w14:textId="0F7083C4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Norepinephrine Transporter</w:t>
            </w:r>
          </w:p>
        </w:tc>
        <w:tc>
          <w:tcPr>
            <w:tcW w:w="1417" w:type="dxa"/>
            <w:vAlign w:val="center"/>
          </w:tcPr>
          <w:p w14:paraId="4055F019" w14:textId="6A7BBEF5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665828" w:rsidRPr="00555EE0" w14:paraId="5F8FF90D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6B236668" w14:textId="35BFDB0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Prostaglandin E2, EP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vAlign w:val="center"/>
          </w:tcPr>
          <w:p w14:paraId="481C8EDB" w14:textId="1C439ABB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2B20999B" w14:textId="77777777" w:rsidR="00665828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  <w:p w14:paraId="0AA130C4" w14:textId="09B2CAF4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(non-selective)</w:t>
            </w:r>
          </w:p>
        </w:tc>
        <w:tc>
          <w:tcPr>
            <w:tcW w:w="1417" w:type="dxa"/>
            <w:vAlign w:val="center"/>
          </w:tcPr>
          <w:p w14:paraId="64D8946F" w14:textId="7C8F34C9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cellules </w:t>
            </w:r>
            <w:proofErr w:type="spellStart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  <w:proofErr w:type="spellEnd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</w:tc>
        <w:tc>
          <w:tcPr>
            <w:tcW w:w="1701" w:type="dxa"/>
            <w:vAlign w:val="center"/>
          </w:tcPr>
          <w:p w14:paraId="63C3603B" w14:textId="2859A528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Dopamine Transporter</w:t>
            </w:r>
          </w:p>
        </w:tc>
        <w:tc>
          <w:tcPr>
            <w:tcW w:w="1417" w:type="dxa"/>
            <w:vAlign w:val="center"/>
          </w:tcPr>
          <w:p w14:paraId="594FA594" w14:textId="1221B571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665828" w:rsidRPr="00555EE0" w14:paraId="6F9BDE8C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31526335" w14:textId="6893A7F6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Prostacyclin, IP (PGI</w:t>
            </w:r>
            <w:r w:rsidRPr="00555E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0B4A8EB" w14:textId="039F72C5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  <w:tc>
          <w:tcPr>
            <w:tcW w:w="1701" w:type="dxa"/>
            <w:vAlign w:val="center"/>
          </w:tcPr>
          <w:p w14:paraId="6DC10FD7" w14:textId="1CE90386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omatostatin (</w:t>
            </w:r>
            <w:proofErr w:type="spellStart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sst</w:t>
            </w:r>
            <w:proofErr w:type="spellEnd"/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) (non-selective)</w:t>
            </w:r>
          </w:p>
        </w:tc>
        <w:tc>
          <w:tcPr>
            <w:tcW w:w="1417" w:type="dxa"/>
            <w:vAlign w:val="center"/>
          </w:tcPr>
          <w:p w14:paraId="2289AE75" w14:textId="3238F2F0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AtT-20 cells (mouse)</w:t>
            </w:r>
          </w:p>
        </w:tc>
        <w:tc>
          <w:tcPr>
            <w:tcW w:w="1701" w:type="dxa"/>
            <w:vMerge w:val="restart"/>
            <w:vAlign w:val="center"/>
          </w:tcPr>
          <w:p w14:paraId="16F68204" w14:textId="323A7596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5-HT Transporter</w:t>
            </w:r>
          </w:p>
        </w:tc>
        <w:tc>
          <w:tcPr>
            <w:tcW w:w="1417" w:type="dxa"/>
            <w:vMerge w:val="restart"/>
            <w:vAlign w:val="center"/>
          </w:tcPr>
          <w:p w14:paraId="09E6A02F" w14:textId="07BDC48D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human recombinant</w:t>
            </w:r>
          </w:p>
        </w:tc>
      </w:tr>
      <w:tr w:rsidR="00665828" w:rsidRPr="00555EE0" w14:paraId="07B377CA" w14:textId="77777777" w:rsidTr="001338A1">
        <w:trPr>
          <w:trHeight w:val="312"/>
        </w:trPr>
        <w:tc>
          <w:tcPr>
            <w:tcW w:w="1701" w:type="dxa"/>
            <w:vAlign w:val="center"/>
          </w:tcPr>
          <w:p w14:paraId="49B598E5" w14:textId="1702A059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Purinergic, P2X</w:t>
            </w:r>
          </w:p>
        </w:tc>
        <w:tc>
          <w:tcPr>
            <w:tcW w:w="1417" w:type="dxa"/>
            <w:vAlign w:val="center"/>
          </w:tcPr>
          <w:p w14:paraId="56B762BB" w14:textId="5ACE3353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rat urinary bladder</w:t>
            </w:r>
          </w:p>
        </w:tc>
        <w:tc>
          <w:tcPr>
            <w:tcW w:w="1701" w:type="dxa"/>
            <w:vAlign w:val="center"/>
          </w:tcPr>
          <w:p w14:paraId="54537C18" w14:textId="4DCCB10F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Glucocorticoid, GR</w:t>
            </w:r>
          </w:p>
        </w:tc>
        <w:tc>
          <w:tcPr>
            <w:tcW w:w="1417" w:type="dxa"/>
            <w:vAlign w:val="center"/>
          </w:tcPr>
          <w:p w14:paraId="21CC8E98" w14:textId="40B17E6A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EE0">
              <w:rPr>
                <w:rFonts w:ascii="Times New Roman" w:hAnsi="Times New Roman" w:cs="Times New Roman"/>
                <w:sz w:val="20"/>
                <w:szCs w:val="20"/>
              </w:rPr>
              <w:t>IM-9 cells (human)</w:t>
            </w:r>
          </w:p>
        </w:tc>
        <w:tc>
          <w:tcPr>
            <w:tcW w:w="1701" w:type="dxa"/>
            <w:vMerge/>
            <w:vAlign w:val="center"/>
          </w:tcPr>
          <w:p w14:paraId="3F8729F2" w14:textId="12C0F6DA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F6102C1" w14:textId="07F31032" w:rsidR="00665828" w:rsidRPr="00555EE0" w:rsidRDefault="00665828" w:rsidP="00665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0DDAB2" w14:textId="097C7390" w:rsidR="00AD352C" w:rsidRDefault="00555EE0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In this binding panel assay, E2730 was tested at 30 and 300 </w:t>
      </w:r>
      <w:proofErr w:type="spellStart"/>
      <w:r w:rsidRPr="00555EE0">
        <w:rPr>
          <w:rFonts w:ascii="Times New Roman" w:hAnsi="Times New Roman" w:cs="Times New Roman"/>
          <w:kern w:val="0"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. No significant binding was observed at each concentration.</w:t>
      </w:r>
    </w:p>
    <w:p w14:paraId="4C4EDBF3" w14:textId="035E944D" w:rsidR="009133D0" w:rsidRDefault="00555EE0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55EE0">
        <w:rPr>
          <w:rFonts w:ascii="Times New Roman" w:hAnsi="Times New Roman" w:cs="Times New Roman"/>
          <w:kern w:val="0"/>
          <w:sz w:val="24"/>
          <w:szCs w:val="24"/>
        </w:rPr>
        <w:t xml:space="preserve">AMPA = α-amino-3-hydroxy-5-methyl-4-isoxazole propionic acid, CCR1 = CC chemokine receptor 1, CXCR2 = CXC chemokine receptor 2, GABA = γ-aminobutyric </w:t>
      </w:r>
      <w:r w:rsidRPr="00555EE0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acid, NMDA = </w:t>
      </w:r>
      <w:r w:rsidRPr="00555EE0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555EE0">
        <w:rPr>
          <w:rFonts w:ascii="Times New Roman" w:hAnsi="Times New Roman" w:cs="Times New Roman"/>
          <w:kern w:val="0"/>
          <w:sz w:val="24"/>
          <w:szCs w:val="24"/>
        </w:rPr>
        <w:t>-methyl-</w:t>
      </w:r>
      <w:r w:rsidRPr="00555EE0">
        <w:rPr>
          <w:rFonts w:ascii="Times New Roman" w:hAnsi="Times New Roman" w:cs="Times New Roman"/>
          <w:smallCaps/>
          <w:kern w:val="0"/>
          <w:sz w:val="24"/>
          <w:szCs w:val="24"/>
        </w:rPr>
        <w:t>d</w:t>
      </w:r>
      <w:r w:rsidRPr="00555EE0">
        <w:rPr>
          <w:rFonts w:ascii="Times New Roman" w:hAnsi="Times New Roman" w:cs="Times New Roman"/>
          <w:kern w:val="0"/>
          <w:sz w:val="24"/>
          <w:szCs w:val="24"/>
        </w:rPr>
        <w:t>-aspartate, NOP = nociception, ORL1 = nociception receptor, PACAP = pituitary adenylate cyclase activating polypeptide, PDGF = platelet-derived growth factor, PPAR = peroxisome proliferator-activated receptor, TNF = tumor necrosis factor.</w:t>
      </w:r>
    </w:p>
    <w:p w14:paraId="5E6BFADA" w14:textId="6F8375D4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14C30CA" w14:textId="02F88915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3AF99FD" w14:textId="52B32A98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E75F617" w14:textId="4E6EA746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613F6E2" w14:textId="46F2F665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1E366AB" w14:textId="3BE69021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340BF2" w14:textId="42BB011B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B263982" w14:textId="2478FBC2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05EF88C" w14:textId="6672001A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E7ADF34" w14:textId="0AD1AE1A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910D79D" w14:textId="062C7669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2C73B7C" w14:textId="6041FDBB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AFC82C" w14:textId="189F26A4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9A0F36" w14:textId="2D4655D9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582764" w14:textId="16EC2510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C56827E" w14:textId="1DD91802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7ABE7F" w14:textId="7BEAE9B2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145084" w14:textId="6C61C5B8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DEB2817" w14:textId="416DEB1F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0E1EC57" w14:textId="6634848B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7CDB885" w14:textId="7A2C68A1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4B6F009" w14:textId="49235360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B425600" w14:textId="6AEA2CD1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4C640A4" w14:textId="34AAB104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355AD57" w14:textId="58E78FA3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67E406C" w14:textId="747A51C3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39FA093" w14:textId="6DDFEF42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2EA983C" w14:textId="3CDF06F2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31A40E3" w14:textId="31382F8A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3848A43" w14:textId="1EB910F9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CCCD1C3" w14:textId="1897ED40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7567B3" w14:textId="0E180164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B7084DA" w14:textId="2FFD51AF" w:rsidR="00F40D44" w:rsidRPr="001A3574" w:rsidRDefault="00F40D44" w:rsidP="00F40D44">
      <w:pPr>
        <w:pStyle w:val="1"/>
        <w:spacing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</w:rPr>
      </w:pPr>
      <w:bookmarkStart w:id="0" w:name="_Hlk130125054"/>
      <w:r w:rsidRPr="001A3574"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>.</w:t>
      </w:r>
      <w:r w:rsidRPr="001A357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Anti-seizure </w:t>
      </w:r>
      <w:r w:rsidR="004821AF">
        <w:rPr>
          <w:rFonts w:ascii="Times New Roman" w:hAnsi="Times New Roman" w:cs="Times New Roman"/>
          <w:b/>
          <w:color w:val="auto"/>
          <w:sz w:val="24"/>
          <w:szCs w:val="24"/>
        </w:rPr>
        <w:t>profile of E2730 in animal model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Style w:val="a3"/>
        <w:tblW w:w="8504" w:type="dxa"/>
        <w:tblLook w:val="04A0" w:firstRow="1" w:lastRow="0" w:firstColumn="1" w:lastColumn="0" w:noHBand="0" w:noVBand="1"/>
      </w:tblPr>
      <w:tblGrid>
        <w:gridCol w:w="5102"/>
        <w:gridCol w:w="3402"/>
      </w:tblGrid>
      <w:tr w:rsidR="004821AF" w:rsidRPr="001A3574" w14:paraId="2F048479" w14:textId="77777777" w:rsidTr="003825FC">
        <w:trPr>
          <w:trHeight w:val="567"/>
        </w:trPr>
        <w:tc>
          <w:tcPr>
            <w:tcW w:w="5102" w:type="dxa"/>
            <w:vAlign w:val="center"/>
          </w:tcPr>
          <w:p w14:paraId="46A5701E" w14:textId="3A38D728" w:rsidR="004821AF" w:rsidRPr="001A3574" w:rsidRDefault="004821AF" w:rsidP="003825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402" w:type="dxa"/>
            <w:vAlign w:val="center"/>
          </w:tcPr>
          <w:p w14:paraId="53CB0F55" w14:textId="4D94DFDA" w:rsidR="004821AF" w:rsidRPr="001A3574" w:rsidRDefault="004821AF" w:rsidP="003825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3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</w:t>
            </w:r>
            <w:r w:rsidRPr="001A357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1A3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A3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g/kg</w:t>
            </w:r>
          </w:p>
        </w:tc>
      </w:tr>
      <w:tr w:rsidR="004821AF" w:rsidRPr="001A3574" w14:paraId="7BDF1ACB" w14:textId="77777777" w:rsidTr="003825FC">
        <w:trPr>
          <w:trHeight w:val="850"/>
        </w:trPr>
        <w:tc>
          <w:tcPr>
            <w:tcW w:w="5102" w:type="dxa"/>
            <w:vAlign w:val="center"/>
          </w:tcPr>
          <w:p w14:paraId="4F5C1AA4" w14:textId="77777777" w:rsidR="003825FC" w:rsidRDefault="003825FC" w:rsidP="00382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armaco-resistant </w:t>
            </w:r>
            <w:r w:rsidR="004821A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821AF">
              <w:rPr>
                <w:rFonts w:ascii="Times New Roman" w:hAnsi="Times New Roman" w:cs="Times New Roman"/>
                <w:sz w:val="24"/>
                <w:szCs w:val="24"/>
              </w:rPr>
              <w:t xml:space="preserve"> Hz-44 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821AF">
              <w:rPr>
                <w:rFonts w:ascii="Times New Roman" w:hAnsi="Times New Roman" w:cs="Times New Roman"/>
                <w:sz w:val="24"/>
                <w:szCs w:val="24"/>
              </w:rPr>
              <w:t xml:space="preserve">psychomotor </w:t>
            </w:r>
          </w:p>
          <w:p w14:paraId="5B5AD7BE" w14:textId="18389FEE" w:rsidR="004821AF" w:rsidRPr="001A3574" w:rsidRDefault="004821AF" w:rsidP="00382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izures (mouse)</w:t>
            </w:r>
          </w:p>
        </w:tc>
        <w:tc>
          <w:tcPr>
            <w:tcW w:w="3402" w:type="dxa"/>
            <w:vAlign w:val="center"/>
          </w:tcPr>
          <w:p w14:paraId="074D861B" w14:textId="77777777" w:rsidR="004821AF" w:rsidRDefault="004821AF" w:rsidP="00382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730: 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357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A35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1A35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13804B" w14:textId="49BC132B" w:rsidR="004821AF" w:rsidRPr="001A3574" w:rsidRDefault="004821AF" w:rsidP="00382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tiracetam: &gt;200</w:t>
            </w:r>
          </w:p>
        </w:tc>
      </w:tr>
      <w:tr w:rsidR="004821AF" w:rsidRPr="001A3574" w14:paraId="675B76E1" w14:textId="77777777" w:rsidTr="003825FC">
        <w:trPr>
          <w:trHeight w:val="850"/>
        </w:trPr>
        <w:tc>
          <w:tcPr>
            <w:tcW w:w="5102" w:type="dxa"/>
            <w:vAlign w:val="center"/>
          </w:tcPr>
          <w:p w14:paraId="3913DFE6" w14:textId="43D41280" w:rsidR="004821AF" w:rsidRPr="00C57FE3" w:rsidRDefault="004821AF" w:rsidP="003825F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 kindling (rat)</w:t>
            </w:r>
          </w:p>
        </w:tc>
        <w:tc>
          <w:tcPr>
            <w:tcW w:w="3402" w:type="dxa"/>
            <w:vAlign w:val="center"/>
          </w:tcPr>
          <w:p w14:paraId="22F3CDAA" w14:textId="52916164" w:rsidR="004821AF" w:rsidRPr="003825FC" w:rsidRDefault="00A414D9" w:rsidP="00382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730: 10</w:t>
            </w:r>
            <w:r w:rsidRPr="00A414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825FC">
              <w:rPr>
                <w:rFonts w:ascii="Times New Roman" w:hAnsi="Times New Roman" w:cs="Times New Roman"/>
                <w:sz w:val="24"/>
                <w:szCs w:val="24"/>
              </w:rPr>
              <w:t xml:space="preserve"> (129%</w:t>
            </w:r>
            <w:r w:rsidR="003825FC" w:rsidRPr="00382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3825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8141A9" w14:textId="2E521EA2" w:rsidR="00A414D9" w:rsidRPr="003825FC" w:rsidRDefault="00A414D9" w:rsidP="003825F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tiracetam: 25</w:t>
            </w:r>
            <w:r w:rsidRPr="00A414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825FC">
              <w:rPr>
                <w:rFonts w:ascii="Times New Roman" w:hAnsi="Times New Roman" w:cs="Times New Roman"/>
                <w:sz w:val="24"/>
                <w:szCs w:val="24"/>
              </w:rPr>
              <w:t xml:space="preserve"> (127%</w:t>
            </w:r>
            <w:r w:rsidR="003825FC" w:rsidRPr="00382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3825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21AF" w:rsidRPr="001A3574" w14:paraId="2FFAA67D" w14:textId="77777777" w:rsidTr="003825FC">
        <w:trPr>
          <w:trHeight w:val="567"/>
        </w:trPr>
        <w:tc>
          <w:tcPr>
            <w:tcW w:w="5102" w:type="dxa"/>
            <w:vAlign w:val="center"/>
          </w:tcPr>
          <w:p w14:paraId="3AEC85E8" w14:textId="5CD4C7C3" w:rsidR="004821AF" w:rsidRPr="001A3574" w:rsidRDefault="00A414D9" w:rsidP="00382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genic seizures (</w:t>
            </w:r>
            <w:r w:rsidRPr="00A414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m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ckout mouse) </w:t>
            </w:r>
          </w:p>
        </w:tc>
        <w:tc>
          <w:tcPr>
            <w:tcW w:w="3402" w:type="dxa"/>
            <w:vAlign w:val="center"/>
          </w:tcPr>
          <w:p w14:paraId="1ED9EBE7" w14:textId="0E328677" w:rsidR="004821AF" w:rsidRPr="00C137C6" w:rsidRDefault="00A414D9" w:rsidP="003825F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730: 17.1</w:t>
            </w:r>
            <w:r w:rsidR="004821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821AF" w:rsidRPr="001A357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4821A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821AF" w:rsidRPr="001A35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="004821AF" w:rsidRPr="001A35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21AF" w:rsidRPr="001A3574" w14:paraId="08A98D23" w14:textId="77777777" w:rsidTr="003825FC">
        <w:trPr>
          <w:trHeight w:val="567"/>
        </w:trPr>
        <w:tc>
          <w:tcPr>
            <w:tcW w:w="5102" w:type="dxa"/>
            <w:vAlign w:val="center"/>
          </w:tcPr>
          <w:p w14:paraId="3DD1D337" w14:textId="3D3168EB" w:rsidR="004821AF" w:rsidRPr="001A3574" w:rsidRDefault="00A414D9" w:rsidP="00382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hermia-induced seizures (</w:t>
            </w:r>
            <w:r w:rsidRPr="00A414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1a</w:t>
            </w:r>
            <w:r w:rsidRPr="00A414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/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use)</w:t>
            </w:r>
          </w:p>
        </w:tc>
        <w:tc>
          <w:tcPr>
            <w:tcW w:w="3402" w:type="dxa"/>
            <w:vAlign w:val="center"/>
          </w:tcPr>
          <w:p w14:paraId="35A0BB99" w14:textId="354E1896" w:rsidR="004821AF" w:rsidRPr="00C137C6" w:rsidRDefault="00A414D9" w:rsidP="003825F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730: 10</w:t>
            </w:r>
            <w:r w:rsidRPr="00A414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825FC" w:rsidRPr="003825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25F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3E76" w:rsidRPr="001A357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41.2°C</w:t>
            </w:r>
            <w:r w:rsidR="00833E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3825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DF93C04" w14:textId="7DFB4CB6" w:rsidR="00F40D44" w:rsidRDefault="00F40D44" w:rsidP="00833E7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36835711"/>
      <w:r w:rsidRPr="001A357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="00A414D9" w:rsidRPr="00A414D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414D9">
        <w:rPr>
          <w:rFonts w:ascii="Times New Roman" w:hAnsi="Times New Roman" w:cs="Times New Roman"/>
          <w:kern w:val="0"/>
          <w:sz w:val="24"/>
          <w:szCs w:val="24"/>
        </w:rPr>
        <w:t>Minimum effective dose.</w:t>
      </w:r>
    </w:p>
    <w:p w14:paraId="26FA3D80" w14:textId="10120EE2" w:rsidR="00A414D9" w:rsidRDefault="00A414D9" w:rsidP="00833E7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b</w:t>
      </w:r>
      <w:r w:rsidRPr="00A414D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825FC">
        <w:rPr>
          <w:rFonts w:ascii="Times New Roman" w:hAnsi="Times New Roman" w:cs="Times New Roman"/>
          <w:kern w:val="0"/>
          <w:sz w:val="24"/>
          <w:szCs w:val="24"/>
        </w:rPr>
        <w:t>After-discharge threshold ratio at the minimum effective dose.</w:t>
      </w:r>
    </w:p>
    <w:p w14:paraId="4FAADCF1" w14:textId="77777777" w:rsidR="00833E76" w:rsidRDefault="00833E76" w:rsidP="00833E7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c</w:t>
      </w:r>
      <w:r w:rsidRPr="00A414D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edian threshold body temperature for generalized tonic-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loni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seizures at the </w:t>
      </w:r>
    </w:p>
    <w:p w14:paraId="1FD1A628" w14:textId="68EAF692" w:rsidR="00833E76" w:rsidRDefault="00833E76" w:rsidP="00833E7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minimum effective dose.</w:t>
      </w:r>
    </w:p>
    <w:bookmarkEnd w:id="1"/>
    <w:p w14:paraId="70D4750D" w14:textId="631BD66E" w:rsidR="00F40D44" w:rsidRPr="001A3574" w:rsidRDefault="00F40D44" w:rsidP="00833E7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A3574">
        <w:rPr>
          <w:rFonts w:ascii="Times New Roman" w:hAnsi="Times New Roman" w:cs="Times New Roman"/>
          <w:kern w:val="0"/>
          <w:sz w:val="24"/>
          <w:szCs w:val="24"/>
        </w:rPr>
        <w:t>Abbreviations: CI, confidence interval; ED</w:t>
      </w:r>
      <w:r w:rsidRPr="001A357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50</w:t>
      </w:r>
      <w:r w:rsidRPr="001A3574">
        <w:rPr>
          <w:rFonts w:ascii="Times New Roman" w:hAnsi="Times New Roman" w:cs="Times New Roman"/>
          <w:kern w:val="0"/>
          <w:sz w:val="24"/>
          <w:szCs w:val="24"/>
        </w:rPr>
        <w:t>, 50% effective dose.</w:t>
      </w:r>
    </w:p>
    <w:bookmarkEnd w:id="0"/>
    <w:p w14:paraId="49FA181E" w14:textId="1A7C18FB" w:rsidR="00471BC5" w:rsidRDefault="00471BC5" w:rsidP="00833E7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D7261C" w14:textId="49DDBA3E" w:rsidR="00471BC5" w:rsidRDefault="00471BC5" w:rsidP="00833E7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A3EAD98" w14:textId="31968E97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7E8FFAF" w14:textId="77777777" w:rsidR="00471BC5" w:rsidRDefault="00471BC5" w:rsidP="00A237F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sectPr w:rsidR="00471B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72467" w14:textId="77777777" w:rsidR="00E44B1F" w:rsidRDefault="00E44B1F" w:rsidP="00665828">
      <w:r>
        <w:separator/>
      </w:r>
    </w:p>
  </w:endnote>
  <w:endnote w:type="continuationSeparator" w:id="0">
    <w:p w14:paraId="7AEE745B" w14:textId="77777777" w:rsidR="00E44B1F" w:rsidRDefault="00E44B1F" w:rsidP="00665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82CA5" w14:textId="77777777" w:rsidR="00E44B1F" w:rsidRDefault="00E44B1F" w:rsidP="00665828">
      <w:r>
        <w:separator/>
      </w:r>
    </w:p>
  </w:footnote>
  <w:footnote w:type="continuationSeparator" w:id="0">
    <w:p w14:paraId="08A06B6E" w14:textId="77777777" w:rsidR="00E44B1F" w:rsidRDefault="00E44B1F" w:rsidP="00665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52C"/>
    <w:rsid w:val="00072070"/>
    <w:rsid w:val="003825FC"/>
    <w:rsid w:val="00471BC5"/>
    <w:rsid w:val="004821AF"/>
    <w:rsid w:val="00555EE0"/>
    <w:rsid w:val="00665828"/>
    <w:rsid w:val="00833E76"/>
    <w:rsid w:val="009133D0"/>
    <w:rsid w:val="009227A5"/>
    <w:rsid w:val="00A237FE"/>
    <w:rsid w:val="00A414D9"/>
    <w:rsid w:val="00AD352C"/>
    <w:rsid w:val="00D35532"/>
    <w:rsid w:val="00E44B1F"/>
    <w:rsid w:val="00F4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331940"/>
  <w15:chartTrackingRefBased/>
  <w15:docId w15:val="{B85A7CE3-B803-4738-9EB1-A18A59BC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52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35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D35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a3">
    <w:name w:val="Table Grid"/>
    <w:basedOn w:val="a1"/>
    <w:uiPriority w:val="39"/>
    <w:rsid w:val="00AD3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4</Pages>
  <Words>685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uki Fukushima (福島 一幸) / ＤＭＤ</dc:creator>
  <cp:keywords/>
  <dc:description/>
  <cp:lastModifiedBy>Kazuyuki Fukushima (福島 一幸) / ＤＭＤ</cp:lastModifiedBy>
  <cp:revision>4</cp:revision>
  <dcterms:created xsi:type="dcterms:W3CDTF">2023-03-19T04:30:00Z</dcterms:created>
  <dcterms:modified xsi:type="dcterms:W3CDTF">2023-03-19T07:46:00Z</dcterms:modified>
</cp:coreProperties>
</file>